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ssignments of molecular ions [M+Na]+ observed in the MALDI-TOF MS spectra of reduced and permethylated O-glycan derived from AB2-2, NN5 and F10 cells. NeuAc: N-Acetylneuraminic acid, Hex: Hexose, HexNAc: N-Acetylhexosamin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873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m/z of [M+Na]+ ion</w:t>
            </w:r>
          </w:p>
        </w:tc>
        <w:tc>
          <w:tcPr>
            <w:tcW w:w="58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omposition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95.5</w:t>
            </w:r>
          </w:p>
        </w:tc>
        <w:tc>
          <w:tcPr>
            <w:tcW w:w="587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1Hex1HexNAc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83.6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x2HexNAc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87.7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x3HexNAc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56.7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2Hex1HexNAc1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44.8</w:t>
            </w:r>
          </w:p>
        </w:tc>
        <w:tc>
          <w:tcPr>
            <w:tcW w:w="587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1Hex2HexNAc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21:00Z</dcterms:created>
  <dc:creator>cbh</dc:creator>
  <dc:description/>
  <cp:keywords/>
  <dc:language>en-US</dc:language>
  <cp:lastModifiedBy>cbh</cp:lastModifiedBy>
  <dcterms:modified xsi:type="dcterms:W3CDTF">2010-09-23T08:21:00Z</dcterms:modified>
  <cp:revision>1</cp:revision>
  <dc:subject/>
  <dc:title/>
</cp:coreProperties>
</file>